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466" w:rsidRDefault="00787466" w:rsidP="00787466">
      <w:pPr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Table S2. Differential frequency test (Fisher and Chi-Squared) for pathogenic variants. </w:t>
      </w:r>
      <w:r w:rsidRPr="005502FD">
        <w:rPr>
          <w:rFonts w:ascii="Arial Narrow" w:hAnsi="Arial Narrow"/>
          <w:sz w:val="20"/>
          <w:szCs w:val="20"/>
        </w:rPr>
        <w:t>We evaluate whether the frequency of any variant is significantly different between</w:t>
      </w:r>
      <w:r>
        <w:rPr>
          <w:rFonts w:ascii="Arial Narrow" w:hAnsi="Arial Narrow"/>
          <w:sz w:val="20"/>
          <w:szCs w:val="20"/>
        </w:rPr>
        <w:t xml:space="preserve"> </w:t>
      </w:r>
      <w:r w:rsidRPr="005502FD">
        <w:rPr>
          <w:rFonts w:ascii="Arial Narrow" w:hAnsi="Arial Narrow"/>
          <w:sz w:val="20"/>
          <w:szCs w:val="20"/>
        </w:rPr>
        <w:t xml:space="preserve">the </w:t>
      </w:r>
      <w:r>
        <w:rPr>
          <w:rFonts w:ascii="Arial Narrow" w:hAnsi="Arial Narrow"/>
          <w:sz w:val="20"/>
          <w:szCs w:val="20"/>
        </w:rPr>
        <w:t>KANL</w:t>
      </w:r>
      <w:r w:rsidRPr="005502FD">
        <w:rPr>
          <w:rFonts w:ascii="Arial Narrow" w:hAnsi="Arial Narrow"/>
          <w:sz w:val="20"/>
          <w:szCs w:val="20"/>
        </w:rPr>
        <w:t xml:space="preserve"> and the ADSP cohort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71"/>
        <w:gridCol w:w="749"/>
        <w:gridCol w:w="1139"/>
        <w:gridCol w:w="982"/>
        <w:gridCol w:w="982"/>
        <w:gridCol w:w="909"/>
        <w:gridCol w:w="618"/>
        <w:gridCol w:w="887"/>
        <w:gridCol w:w="618"/>
        <w:gridCol w:w="222"/>
      </w:tblGrid>
      <w:tr w:rsidR="00787466" w:rsidRPr="005502FD" w:rsidTr="004C4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 xml:space="preserve">Freq </w:t>
            </w: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AD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Freq KAL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 xml:space="preserve"> (Fish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 xml:space="preserve"> (Chi-S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7466" w:rsidRPr="005502FD" w:rsidRDefault="00787466" w:rsidP="004C4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AP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Val717Ph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Ile716Va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la79Va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2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Gly206Al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1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44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4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5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4955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His214Ty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Leu226Ar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Gly266Va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269Gl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la409Th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Val412I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la85Va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sn141I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Met174Va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27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7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2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37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2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3715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SE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Leu238Pr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9.1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110*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Thr382f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5.01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2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1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9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1353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493*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18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Cys521Ty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9.17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Gly289Ar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9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406Tr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18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7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1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2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8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2478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TARD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sn267Se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9.16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TARD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sn3+90Se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69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VC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155Hi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Gly430As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366Tr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7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Leu283Pr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Thr240Me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2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5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6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6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6194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Met192Leu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1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5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7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58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7431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Pro113f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3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44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4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5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4974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AR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Gln34f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2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1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7E63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20"/>
              </w:rPr>
            </w:pPr>
            <w:r w:rsidRPr="007E63FD">
              <w:rPr>
                <w:rFonts w:ascii="Arial Narrow" w:eastAsia="Times New Roman" w:hAnsi="Arial Narrow" w:cs="Times New Roman"/>
                <w:sz w:val="16"/>
                <w:szCs w:val="20"/>
              </w:rPr>
              <w:t>0.06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7E63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20"/>
              </w:rPr>
            </w:pPr>
            <w:r w:rsidRPr="007E63FD">
              <w:rPr>
                <w:rFonts w:ascii="Arial Narrow" w:eastAsia="Times New Roman" w:hAnsi="Arial Narrow" w:cs="Times New Roman"/>
                <w:sz w:val="16"/>
                <w:szCs w:val="20"/>
              </w:rPr>
              <w:t>0.2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7E63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20"/>
              </w:rPr>
            </w:pPr>
            <w:r w:rsidRPr="007E63FD">
              <w:rPr>
                <w:rFonts w:ascii="Arial Narrow" w:eastAsia="Times New Roman" w:hAnsi="Arial Narrow" w:cs="Times New Roman"/>
                <w:sz w:val="16"/>
                <w:szCs w:val="20"/>
              </w:rPr>
              <w:t>0.03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2481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INK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464Hi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4.58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87466" w:rsidRPr="005502FD" w:rsidRDefault="00787466" w:rsidP="004C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  <w:tr w:rsidR="00787466" w:rsidRPr="005502FD" w:rsidTr="004C44C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b w:val="0"/>
                <w:color w:val="000000"/>
                <w:sz w:val="16"/>
                <w:szCs w:val="20"/>
              </w:rPr>
              <w:t>P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20"/>
              </w:rPr>
              <w:t>PIN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p.(Arg492*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0.0001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  <w:r w:rsidRPr="005502FD"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87466" w:rsidRPr="005502FD" w:rsidRDefault="00787466" w:rsidP="004C4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</w:rPr>
            </w:pPr>
          </w:p>
        </w:tc>
      </w:tr>
    </w:tbl>
    <w:p w:rsidR="0020535C" w:rsidRDefault="00787466">
      <w:bookmarkStart w:id="0" w:name="_GoBack"/>
      <w:bookmarkEnd w:id="0"/>
    </w:p>
    <w:sectPr w:rsidR="0020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466"/>
    <w:rsid w:val="00787466"/>
    <w:rsid w:val="00A539B3"/>
    <w:rsid w:val="00DD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04E98-E5E9-4EC5-8AE3-69B247C7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874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Hernandez, Maria-Victoria</dc:creator>
  <cp:keywords/>
  <dc:description/>
  <cp:lastModifiedBy>Fernandez Hernandez, Maria-Victoria</cp:lastModifiedBy>
  <cp:revision>1</cp:revision>
  <dcterms:created xsi:type="dcterms:W3CDTF">2017-10-02T19:22:00Z</dcterms:created>
  <dcterms:modified xsi:type="dcterms:W3CDTF">2017-10-02T19:23:00Z</dcterms:modified>
</cp:coreProperties>
</file>